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BAB8B" w14:textId="77777777" w:rsidR="006448EF" w:rsidRDefault="00AB4ED6" w:rsidP="006448EF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S8</w:t>
      </w:r>
      <w:bookmarkStart w:id="0" w:name="_GoBack"/>
      <w:bookmarkEnd w:id="0"/>
      <w:r w:rsidR="006448EF" w:rsidRPr="00FE1F60">
        <w:rPr>
          <w:b/>
          <w:sz w:val="24"/>
          <w:szCs w:val="24"/>
        </w:rPr>
        <w:t>:</w:t>
      </w:r>
      <w:r w:rsidR="006448EF" w:rsidRPr="00FE1F60">
        <w:rPr>
          <w:sz w:val="24"/>
          <w:szCs w:val="24"/>
        </w:rPr>
        <w:t xml:space="preserve"> </w:t>
      </w:r>
      <w:r w:rsidR="006448EF" w:rsidRPr="006448EF">
        <w:rPr>
          <w:sz w:val="24"/>
          <w:szCs w:val="24"/>
        </w:rPr>
        <w:t xml:space="preserve">BLAST </w:t>
      </w:r>
      <w:r w:rsidR="006448EF">
        <w:rPr>
          <w:sz w:val="24"/>
          <w:szCs w:val="24"/>
        </w:rPr>
        <w:t xml:space="preserve">(NCBI) </w:t>
      </w:r>
      <w:r w:rsidR="006448EF" w:rsidRPr="006448EF">
        <w:rPr>
          <w:sz w:val="24"/>
          <w:szCs w:val="24"/>
        </w:rPr>
        <w:t xml:space="preserve">results of </w:t>
      </w:r>
      <w:r w:rsidR="000D627D">
        <w:rPr>
          <w:i/>
          <w:sz w:val="24"/>
          <w:szCs w:val="24"/>
        </w:rPr>
        <w:t>.</w:t>
      </w:r>
      <w:r w:rsidR="006448EF" w:rsidRPr="006448EF">
        <w:rPr>
          <w:i/>
          <w:sz w:val="24"/>
          <w:szCs w:val="24"/>
        </w:rPr>
        <w:t xml:space="preserve"> </w:t>
      </w:r>
      <w:proofErr w:type="gramStart"/>
      <w:r w:rsidR="006448EF" w:rsidRPr="006448EF">
        <w:rPr>
          <w:i/>
          <w:sz w:val="24"/>
          <w:szCs w:val="24"/>
        </w:rPr>
        <w:t>minor</w:t>
      </w:r>
      <w:proofErr w:type="gramEnd"/>
      <w:r w:rsidR="006448EF" w:rsidRPr="006448EF">
        <w:rPr>
          <w:sz w:val="24"/>
          <w:szCs w:val="24"/>
        </w:rPr>
        <w:t xml:space="preserve"> </w:t>
      </w:r>
      <w:proofErr w:type="spellStart"/>
      <w:r w:rsidR="006448EF" w:rsidRPr="006448EF">
        <w:rPr>
          <w:sz w:val="24"/>
          <w:szCs w:val="24"/>
        </w:rPr>
        <w:t>GenBank</w:t>
      </w:r>
      <w:proofErr w:type="spellEnd"/>
      <w:r w:rsidR="006448EF" w:rsidRPr="006448EF">
        <w:rPr>
          <w:sz w:val="24"/>
          <w:szCs w:val="24"/>
        </w:rPr>
        <w:t xml:space="preserve"> genes </w:t>
      </w:r>
      <w:proofErr w:type="spellStart"/>
      <w:r w:rsidR="006448EF" w:rsidRPr="006448EF">
        <w:rPr>
          <w:sz w:val="24"/>
          <w:szCs w:val="24"/>
        </w:rPr>
        <w:t>vs</w:t>
      </w:r>
      <w:proofErr w:type="spellEnd"/>
      <w:r w:rsidR="006448EF" w:rsidRPr="006448EF">
        <w:rPr>
          <w:sz w:val="24"/>
          <w:szCs w:val="24"/>
        </w:rPr>
        <w:t xml:space="preserve"> </w:t>
      </w:r>
      <w:r w:rsidR="006448EF" w:rsidRPr="006448EF">
        <w:rPr>
          <w:i/>
          <w:sz w:val="24"/>
          <w:szCs w:val="24"/>
        </w:rPr>
        <w:t>L</w:t>
      </w:r>
      <w:r w:rsidR="000D627D">
        <w:rPr>
          <w:i/>
          <w:sz w:val="24"/>
          <w:szCs w:val="24"/>
        </w:rPr>
        <w:t>.</w:t>
      </w:r>
      <w:r w:rsidR="006448EF" w:rsidRPr="006448EF">
        <w:rPr>
          <w:i/>
          <w:sz w:val="24"/>
          <w:szCs w:val="24"/>
        </w:rPr>
        <w:t xml:space="preserve"> minor</w:t>
      </w:r>
      <w:r w:rsidR="006448EF" w:rsidRPr="006448EF">
        <w:rPr>
          <w:sz w:val="24"/>
          <w:szCs w:val="24"/>
        </w:rPr>
        <w:t xml:space="preserve"> 5500</w:t>
      </w:r>
    </w:p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5167"/>
        <w:gridCol w:w="2856"/>
        <w:gridCol w:w="1599"/>
      </w:tblGrid>
      <w:tr w:rsidR="006448EF" w:rsidRPr="006448EF" w14:paraId="5509A2F1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CF0F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448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emna</w:t>
            </w:r>
            <w:proofErr w:type="spellEnd"/>
            <w:r w:rsidRPr="006448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48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rot</w:t>
            </w:r>
            <w:proofErr w:type="spellEnd"/>
            <w:r w:rsidRPr="006448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48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4AF1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448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emna</w:t>
            </w:r>
            <w:proofErr w:type="spellEnd"/>
            <w:r w:rsidRPr="006448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minor 55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C6E3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-value</w:t>
            </w:r>
          </w:p>
        </w:tc>
      </w:tr>
      <w:tr w:rsidR="006448EF" w:rsidRPr="006448EF" w14:paraId="3479F891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E565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584594525|gb|AHJ1096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3879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490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3946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5B4F023B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9DC1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584594523|gb|AHJ1095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CF1A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490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F80D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048009E3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86C7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484265031|emb|CCW4411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1EA4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434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42B5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3FA9165F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0987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484265029|emb|CCW4410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657F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434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90BB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506FC742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1C71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484265027|emb|CCW4410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0467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434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A5BC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0A98524E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FE06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484265025|emb|CCW4410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1E38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434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35DD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6FFDCE01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26EC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484265023|emb|CCW4410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E223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28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073F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7760444D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FF8F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484265021|emb|CCW4410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133F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28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534B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410E162D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38EE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484265019|emb|CCW4410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DF26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28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82BB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56CDA1A2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98CF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484265017|emb|CCW4410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1C95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28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62BD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1C12F3A8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ADCD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484265014|emb|CCW4410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652C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490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F858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54E6F664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238A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484265012|emb|CCW4410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1EC0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490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9FBC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70540C58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4759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484265010|emb|CCW4410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062F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490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25A5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6B941023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9144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484265008|emb|CCW4409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BCF1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490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17DB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702DEFF0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F7EA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484265006|emb|CCW4409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A6BF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325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C5F4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6E2B8C4A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C346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484265004|emb|CCW4409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1C4A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325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FDC8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1EBDDE3E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DA4A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484265002|emb|CCW4409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068D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325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1582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4E42621B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A4F8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484265000|emb|CCW4409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C3FE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325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B187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2B0AAC50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8C62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350286133|gb|AEQ2833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7EFF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325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A5A0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5709B4F3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53F3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300654362|emb|CBV0224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77C8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629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F9B7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297CB848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B575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59456338|emb|CBF8661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018E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629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52F7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57E0762E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60DF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18614160|emb|CAV3282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261F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277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6EAB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5B818429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974E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18614145|emb|CAV3281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67F3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277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9C3C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2D4D3F5B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F4FC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18614143|emb|CAV3281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2417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277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5735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6CC55E98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5B41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18614141|emb|CAV3281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943E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524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013D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4FC8AF10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DA76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18614139|emb|CAV3281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DAC8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524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CC26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4270072F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E0D0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18465403|emb|CAV3045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69E6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277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6A55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1BC5A8B9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7AC7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18465388|emb|CAV3045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02ED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277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27BF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73B53230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8EFC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18465386|emb|CAV3045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21DB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277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8CE7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5864AC8D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4517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18465384|emb|CAV3045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3B53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524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D34B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21C97C51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81EE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18465382|emb|CAV3045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3FBC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524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D294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03D123DA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EF57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110735396|gb|ABG8926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B41E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524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E919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3EED0BF6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056A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110735394|gb|ABG8926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7539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277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CAA5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60F1C47A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A520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15209622|emb|CAC5113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7E69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629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6E6A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18144FCF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72B5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6706278|emb|CAB6591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634A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629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1068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48EF" w:rsidRPr="006448EF" w14:paraId="318AF036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6C7F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50660440|gb|AAT8090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3C19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415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5D81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,00E-144</w:t>
            </w:r>
          </w:p>
        </w:tc>
      </w:tr>
      <w:tr w:rsidR="006448EF" w:rsidRPr="006448EF" w14:paraId="161DD3C1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12FF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54914197|gb|ACT8379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9023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511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5DD7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,00E-107</w:t>
            </w:r>
          </w:p>
        </w:tc>
      </w:tr>
      <w:tr w:rsidR="006448EF" w:rsidRPr="006448EF" w14:paraId="3CBAA8D8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5401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40064589|gb|ACS4464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6960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2035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7EDD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,00E-102</w:t>
            </w:r>
          </w:p>
        </w:tc>
      </w:tr>
      <w:tr w:rsidR="006448EF" w:rsidRPr="006448EF" w14:paraId="50D97A07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4806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54914195|gb|ACT8379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FB0E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128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F8A3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,00E-101</w:t>
            </w:r>
          </w:p>
        </w:tc>
      </w:tr>
      <w:tr w:rsidR="006448EF" w:rsidRPr="006448EF" w14:paraId="2544B82C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3F47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144953503|gb|ABP0411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4D61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870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39C2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,00E-95</w:t>
            </w:r>
          </w:p>
        </w:tc>
      </w:tr>
      <w:tr w:rsidR="006448EF" w:rsidRPr="006448EF" w14:paraId="7A84305E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2AA7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187438937|gb|ACD1092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2B20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91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3806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,00E-87</w:t>
            </w:r>
          </w:p>
        </w:tc>
      </w:tr>
      <w:tr w:rsidR="006448EF" w:rsidRPr="006448EF" w14:paraId="1F6DC299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7F75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50660432|gb|AAT8090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8858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054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4D78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,00E-81</w:t>
            </w:r>
          </w:p>
        </w:tc>
      </w:tr>
      <w:tr w:rsidR="006448EF" w:rsidRPr="006448EF" w14:paraId="4D239404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1E6E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187438933|gb|ACD1092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3A4D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766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7BBC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,00E-81</w:t>
            </w:r>
          </w:p>
        </w:tc>
      </w:tr>
      <w:tr w:rsidR="006448EF" w:rsidRPr="006448EF" w14:paraId="04886C2E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4A8C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50660436|gb|AAT8090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C8AF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123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A3A8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,00E-80</w:t>
            </w:r>
          </w:p>
        </w:tc>
      </w:tr>
      <w:tr w:rsidR="006448EF" w:rsidRPr="006448EF" w14:paraId="3B67D080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D5D7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145203147|gb|ABP3594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4444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870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B028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,00E-77</w:t>
            </w:r>
          </w:p>
        </w:tc>
      </w:tr>
      <w:tr w:rsidR="006448EF" w:rsidRPr="006448EF" w14:paraId="0B5B99BE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9828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110735398|gb|ABG8926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E3A4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277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CB64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,00E-70</w:t>
            </w:r>
          </w:p>
        </w:tc>
      </w:tr>
      <w:tr w:rsidR="006448EF" w:rsidRPr="006448EF" w14:paraId="1650B551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BC67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54914199|gb|ACT8379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A5F7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06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D9CF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,00E-63</w:t>
            </w:r>
          </w:p>
        </w:tc>
      </w:tr>
      <w:tr w:rsidR="006448EF" w:rsidRPr="006448EF" w14:paraId="37959E23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931B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148615526|gb|ABQ9660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52DE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606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E33E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,00E-59</w:t>
            </w:r>
          </w:p>
        </w:tc>
      </w:tr>
      <w:tr w:rsidR="006448EF" w:rsidRPr="006448EF" w14:paraId="7A59C847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6BAD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54914201|gb|ACT8379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7FDA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719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83EC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,00E-57</w:t>
            </w:r>
          </w:p>
        </w:tc>
      </w:tr>
      <w:tr w:rsidR="006448EF" w:rsidRPr="006448EF" w14:paraId="3969427F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39F0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50660438|gb|AAT8090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86A1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080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8B2D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,00E-49</w:t>
            </w:r>
          </w:p>
        </w:tc>
      </w:tr>
      <w:tr w:rsidR="006448EF" w:rsidRPr="006448EF" w14:paraId="3FE7205E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D370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807059055|gb|AKC4239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263C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287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AEA0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,00E-44</w:t>
            </w:r>
          </w:p>
        </w:tc>
      </w:tr>
      <w:tr w:rsidR="006448EF" w:rsidRPr="006448EF" w14:paraId="61315DAE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93BC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54914191|gb|ACT8378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681E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136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120D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,00E-44</w:t>
            </w:r>
          </w:p>
        </w:tc>
      </w:tr>
      <w:tr w:rsidR="006448EF" w:rsidRPr="006448EF" w14:paraId="631FD650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B7B3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187438935|gb|ACD1092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1F8C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915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2FAE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,00E-44</w:t>
            </w:r>
          </w:p>
        </w:tc>
      </w:tr>
      <w:tr w:rsidR="006448EF" w:rsidRPr="006448EF" w14:paraId="41A4FBC8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AC6E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09417451|emb|CAP1973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CAFC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112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E2EA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,00E-42</w:t>
            </w:r>
          </w:p>
        </w:tc>
      </w:tr>
      <w:tr w:rsidR="006448EF" w:rsidRPr="006448EF" w14:paraId="5A9AC748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FA26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187470377|gb|ACD1114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837B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273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F34E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,00E-41</w:t>
            </w:r>
          </w:p>
        </w:tc>
      </w:tr>
      <w:tr w:rsidR="006448EF" w:rsidRPr="006448EF" w14:paraId="6C160299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0E16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54914193|gb|ACT8379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68A3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277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1ECA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,00E-39</w:t>
            </w:r>
          </w:p>
        </w:tc>
      </w:tr>
      <w:tr w:rsidR="006448EF" w:rsidRPr="006448EF" w14:paraId="5C517935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91E8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50660434|gb|AAT8090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4187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533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C67D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,00E-33</w:t>
            </w:r>
          </w:p>
        </w:tc>
      </w:tr>
      <w:tr w:rsidR="006448EF" w:rsidRPr="006448EF" w14:paraId="5A7E7AA7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D141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50660442|gb|AAT8090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6CC6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846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D0AE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,00E-28</w:t>
            </w:r>
          </w:p>
        </w:tc>
      </w:tr>
      <w:tr w:rsidR="006448EF" w:rsidRPr="006448EF" w14:paraId="71EDB580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3188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50660430|gb|AAT8090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1895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053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CE5E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,00E-16</w:t>
            </w:r>
          </w:p>
        </w:tc>
      </w:tr>
      <w:tr w:rsidR="006448EF" w:rsidRPr="006448EF" w14:paraId="6E8F7BD9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E909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40064638|gb|ACS4464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C9B9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070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94AE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,00E-14</w:t>
            </w:r>
          </w:p>
        </w:tc>
      </w:tr>
      <w:tr w:rsidR="006448EF" w:rsidRPr="006448EF" w14:paraId="31EAC553" w14:textId="77777777" w:rsidTr="006448EF">
        <w:trPr>
          <w:trHeight w:val="315"/>
          <w:jc w:val="righ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2D38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i</w:t>
            </w:r>
            <w:proofErr w:type="gramEnd"/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|209417651|emb|CAP5830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|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7AB6" w14:textId="77777777" w:rsidR="006448EF" w:rsidRPr="006448EF" w:rsidRDefault="006448EF" w:rsidP="006448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518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68E4" w14:textId="77777777" w:rsidR="006448EF" w:rsidRPr="006448EF" w:rsidRDefault="006448EF" w:rsidP="006448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6448E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48</w:t>
            </w:r>
          </w:p>
        </w:tc>
      </w:tr>
    </w:tbl>
    <w:p w14:paraId="16A0DA78" w14:textId="77777777" w:rsidR="00B749A6" w:rsidRDefault="00B749A6"/>
    <w:sectPr w:rsidR="00B749A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8EF"/>
    <w:rsid w:val="000D627D"/>
    <w:rsid w:val="006448EF"/>
    <w:rsid w:val="00AB4ED6"/>
    <w:rsid w:val="00B7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1631F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448E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448E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33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5</Words>
  <Characters>266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K-CEN</Company>
  <LinksUpToDate>false</LinksUpToDate>
  <CharactersWithSpaces>3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hoeck</dc:creator>
  <cp:lastModifiedBy>arne van hoeck van hoeck</cp:lastModifiedBy>
  <cp:revision>3</cp:revision>
  <dcterms:created xsi:type="dcterms:W3CDTF">2015-09-29T10:38:00Z</dcterms:created>
  <dcterms:modified xsi:type="dcterms:W3CDTF">2015-11-20T13:51:00Z</dcterms:modified>
</cp:coreProperties>
</file>